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E69" w:rsidRPr="00722514" w:rsidRDefault="00722514">
      <w:pPr>
        <w:rPr>
          <w:rFonts w:ascii="Times New Roman" w:hAnsi="Times New Roman" w:cs="Times New Roman"/>
          <w:b/>
        </w:rPr>
      </w:pPr>
      <w:r w:rsidRPr="00722514">
        <w:rPr>
          <w:rFonts w:ascii="Times New Roman" w:hAnsi="Times New Roman" w:cs="Times New Roman"/>
          <w:b/>
        </w:rPr>
        <w:t>Supplement and Data Details</w:t>
      </w:r>
    </w:p>
    <w:p w:rsidR="00722514" w:rsidRPr="00722514" w:rsidRDefault="00722514">
      <w:pPr>
        <w:rPr>
          <w:rFonts w:ascii="Times New Roman" w:hAnsi="Times New Roman" w:cs="Times New Roman"/>
        </w:rPr>
      </w:pPr>
    </w:p>
    <w:p w:rsidR="00722514" w:rsidRP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  <w:r w:rsidRPr="00722514">
        <w:rPr>
          <w:rFonts w:ascii="Times New Roman" w:eastAsia="Times New Roman" w:hAnsi="Times New Roman" w:cs="Times New Roman"/>
          <w:bCs/>
          <w:color w:val="000000"/>
        </w:rPr>
        <w:t>Supplemental Table 1. STAR and Salmon mapping statistics for all samples.</w:t>
      </w:r>
    </w:p>
    <w:p w:rsidR="00722514" w:rsidRPr="00722514" w:rsidRDefault="00722514">
      <w:pPr>
        <w:rPr>
          <w:rFonts w:ascii="Times New Roman" w:hAnsi="Times New Roman" w:cs="Times New Roman"/>
        </w:rPr>
      </w:pPr>
    </w:p>
    <w:p w:rsidR="00722514" w:rsidRP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  <w:r w:rsidRPr="00722514">
        <w:rPr>
          <w:rFonts w:ascii="Times New Roman" w:eastAsia="Times New Roman" w:hAnsi="Times New Roman" w:cs="Times New Roman"/>
          <w:bCs/>
          <w:color w:val="000000"/>
        </w:rPr>
        <w:t>Supplemental Table 2. Trend assignments for differentially expressed genes.</w:t>
      </w:r>
    </w:p>
    <w:p w:rsidR="00722514" w:rsidRPr="00722514" w:rsidRDefault="00722514">
      <w:pPr>
        <w:rPr>
          <w:rFonts w:ascii="Times New Roman" w:hAnsi="Times New Roman" w:cs="Times New Roman"/>
        </w:rPr>
      </w:pPr>
    </w:p>
    <w:p w:rsidR="00722514" w:rsidRP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  <w:r w:rsidRPr="00722514">
        <w:rPr>
          <w:rFonts w:ascii="Times New Roman" w:eastAsia="Times New Roman" w:hAnsi="Times New Roman" w:cs="Times New Roman"/>
          <w:bCs/>
          <w:color w:val="000000"/>
        </w:rPr>
        <w:t xml:space="preserve">Supplemental Table 3. </w:t>
      </w:r>
      <w:proofErr w:type="spellStart"/>
      <w:r w:rsidRPr="00722514">
        <w:rPr>
          <w:rFonts w:ascii="Times New Roman" w:eastAsia="Times New Roman" w:hAnsi="Times New Roman" w:cs="Times New Roman"/>
          <w:bCs/>
          <w:color w:val="000000"/>
        </w:rPr>
        <w:t>Enrichr</w:t>
      </w:r>
      <w:proofErr w:type="spellEnd"/>
      <w:r w:rsidRPr="00722514">
        <w:rPr>
          <w:rFonts w:ascii="Times New Roman" w:eastAsia="Times New Roman" w:hAnsi="Times New Roman" w:cs="Times New Roman"/>
          <w:bCs/>
          <w:color w:val="000000"/>
        </w:rPr>
        <w:t xml:space="preserve"> analysis of a subset of categorized genes from Supplemental Table 2.</w:t>
      </w:r>
    </w:p>
    <w:p w:rsidR="00722514" w:rsidRPr="00722514" w:rsidRDefault="00722514">
      <w:pPr>
        <w:rPr>
          <w:rFonts w:ascii="Times New Roman" w:hAnsi="Times New Roman" w:cs="Times New Roman"/>
        </w:rPr>
      </w:pPr>
    </w:p>
    <w:p w:rsidR="00722514" w:rsidRP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  <w:r w:rsidRPr="00722514">
        <w:rPr>
          <w:rFonts w:ascii="Times New Roman" w:eastAsia="Times New Roman" w:hAnsi="Times New Roman" w:cs="Times New Roman"/>
          <w:bCs/>
          <w:color w:val="000000"/>
        </w:rPr>
        <w:t>Supplemental Table 4. Overlapping genes between conducting airways and airway macrophages between each treatment comparison.</w:t>
      </w:r>
    </w:p>
    <w:p w:rsidR="00722514" w:rsidRPr="00722514" w:rsidRDefault="00722514">
      <w:pPr>
        <w:rPr>
          <w:rFonts w:ascii="Times New Roman" w:hAnsi="Times New Roman" w:cs="Times New Roman"/>
        </w:rPr>
      </w:pPr>
    </w:p>
    <w:p w:rsidR="00722514" w:rsidRP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  <w:r w:rsidRPr="00722514">
        <w:rPr>
          <w:rFonts w:ascii="Times New Roman" w:eastAsia="Times New Roman" w:hAnsi="Times New Roman" w:cs="Times New Roman"/>
          <w:bCs/>
          <w:color w:val="000000"/>
        </w:rPr>
        <w:t xml:space="preserve">Supplemental Table 5. Details of the previous three studies used for </w:t>
      </w:r>
      <w:proofErr w:type="spellStart"/>
      <w:r w:rsidRPr="00722514">
        <w:rPr>
          <w:rFonts w:ascii="Times New Roman" w:eastAsia="Times New Roman" w:hAnsi="Times New Roman" w:cs="Times New Roman"/>
          <w:bCs/>
          <w:color w:val="000000"/>
        </w:rPr>
        <w:t>hypergeomeric</w:t>
      </w:r>
      <w:proofErr w:type="spellEnd"/>
      <w:r w:rsidRPr="00722514">
        <w:rPr>
          <w:rFonts w:ascii="Times New Roman" w:eastAsia="Times New Roman" w:hAnsi="Times New Roman" w:cs="Times New Roman"/>
          <w:bCs/>
          <w:color w:val="000000"/>
        </w:rPr>
        <w:t xml:space="preserve"> enrichment analysis.</w:t>
      </w:r>
    </w:p>
    <w:p w:rsidR="00722514" w:rsidRPr="00722514" w:rsidRDefault="00722514">
      <w:pPr>
        <w:rPr>
          <w:rFonts w:ascii="Times New Roman" w:hAnsi="Times New Roman" w:cs="Times New Roman"/>
        </w:rPr>
      </w:pPr>
    </w:p>
    <w:p w:rsidR="00722514" w:rsidRP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  <w:r w:rsidRPr="00722514">
        <w:rPr>
          <w:rFonts w:ascii="Times New Roman" w:eastAsia="Times New Roman" w:hAnsi="Times New Roman" w:cs="Times New Roman"/>
          <w:bCs/>
          <w:color w:val="000000"/>
        </w:rPr>
        <w:t>Supplemental Table 6. Sets of differentially expressed genes from previous transcriptomic studies of whole lung responses to ozone exposure that were used for hypergeometric enrichment analysis and vote-counting meta-analysis.</w:t>
      </w:r>
    </w:p>
    <w:p w:rsidR="00722514" w:rsidRP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</w:p>
    <w:p w:rsidR="00722514" w:rsidRP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  <w:r w:rsidRPr="00722514">
        <w:rPr>
          <w:rFonts w:ascii="Times New Roman" w:eastAsia="Times New Roman" w:hAnsi="Times New Roman" w:cs="Times New Roman"/>
          <w:bCs/>
          <w:color w:val="000000"/>
        </w:rPr>
        <w:t>Supplemental Table 7. Hypergeometric enrichment analysis of previous transcriptomic studies of lung responses to ozone compared to our genes.</w:t>
      </w:r>
    </w:p>
    <w:p w:rsidR="00722514" w:rsidRP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</w:p>
    <w:p w:rsidR="00722514" w:rsidRP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  <w:r w:rsidRPr="00722514">
        <w:rPr>
          <w:rFonts w:ascii="Times New Roman" w:eastAsia="Times New Roman" w:hAnsi="Times New Roman" w:cs="Times New Roman"/>
          <w:bCs/>
          <w:color w:val="000000"/>
        </w:rPr>
        <w:t>Supplemental Table 8. Vote-counting meta-analysis of genes across three studies and the current study.</w:t>
      </w:r>
    </w:p>
    <w:p w:rsidR="00722514" w:rsidRP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</w:p>
    <w:p w:rsidR="00722514" w:rsidRP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  <w:r w:rsidRPr="00722514">
        <w:rPr>
          <w:rFonts w:ascii="Times New Roman" w:eastAsia="Times New Roman" w:hAnsi="Times New Roman" w:cs="Times New Roman"/>
          <w:bCs/>
          <w:color w:val="000000"/>
        </w:rPr>
        <w:t>Supplemental Table 9. Genes identified through meta-analysis that were unique to each tissue compartment.</w:t>
      </w:r>
    </w:p>
    <w:p w:rsidR="00722514" w:rsidRP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</w:p>
    <w:p w:rsid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  <w:r w:rsidRPr="00722514">
        <w:rPr>
          <w:rFonts w:ascii="Times New Roman" w:eastAsia="Times New Roman" w:hAnsi="Times New Roman" w:cs="Times New Roman"/>
          <w:bCs/>
          <w:color w:val="000000"/>
        </w:rPr>
        <w:t xml:space="preserve">Supplemental Table 10. </w:t>
      </w:r>
      <w:proofErr w:type="spellStart"/>
      <w:r w:rsidRPr="00722514">
        <w:rPr>
          <w:rFonts w:ascii="Times New Roman" w:eastAsia="Times New Roman" w:hAnsi="Times New Roman" w:cs="Times New Roman"/>
          <w:bCs/>
          <w:color w:val="000000"/>
        </w:rPr>
        <w:t>Enrichr</w:t>
      </w:r>
      <w:proofErr w:type="spellEnd"/>
      <w:r w:rsidRPr="00722514">
        <w:rPr>
          <w:rFonts w:ascii="Times New Roman" w:eastAsia="Times New Roman" w:hAnsi="Times New Roman" w:cs="Times New Roman"/>
          <w:bCs/>
          <w:color w:val="000000"/>
        </w:rPr>
        <w:t xml:space="preserve"> libraries used for Gene Set Variation Analysis (GSVA).</w:t>
      </w:r>
    </w:p>
    <w:p w:rsid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</w:p>
    <w:p w:rsid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>Supplemental Data 1. All differentially expressed genes in conducting airways.</w:t>
      </w:r>
    </w:p>
    <w:p w:rsid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</w:p>
    <w:p w:rsid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>Supplemental Data 2. All differentially expressed genes in airway macrophages.</w:t>
      </w:r>
    </w:p>
    <w:p w:rsid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</w:p>
    <w:p w:rsid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>Supplemental Data 3. All differentially enriched GSVA gene sets in conducting airways.</w:t>
      </w:r>
    </w:p>
    <w:p w:rsid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</w:p>
    <w:p w:rsidR="00722514" w:rsidRPr="00722514" w:rsidRDefault="00722514" w:rsidP="00722514">
      <w:pPr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>Supplemental Data 4. All differentially enriched GSVA gene sets in airways macrophages.</w:t>
      </w:r>
      <w:bookmarkStart w:id="0" w:name="_GoBack"/>
      <w:bookmarkEnd w:id="0"/>
    </w:p>
    <w:p w:rsidR="00722514" w:rsidRPr="00722514" w:rsidRDefault="00722514">
      <w:pPr>
        <w:rPr>
          <w:rFonts w:ascii="Times New Roman" w:hAnsi="Times New Roman" w:cs="Times New Roman"/>
        </w:rPr>
      </w:pPr>
    </w:p>
    <w:sectPr w:rsidR="00722514" w:rsidRPr="00722514" w:rsidSect="00284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514"/>
    <w:rsid w:val="000029E8"/>
    <w:rsid w:val="00036591"/>
    <w:rsid w:val="00064CD8"/>
    <w:rsid w:val="000A3929"/>
    <w:rsid w:val="00100405"/>
    <w:rsid w:val="0016563B"/>
    <w:rsid w:val="001A34B0"/>
    <w:rsid w:val="001C5513"/>
    <w:rsid w:val="00232D5C"/>
    <w:rsid w:val="00284AF7"/>
    <w:rsid w:val="002A600B"/>
    <w:rsid w:val="002F4DB2"/>
    <w:rsid w:val="00316D06"/>
    <w:rsid w:val="00321BDE"/>
    <w:rsid w:val="0039476A"/>
    <w:rsid w:val="003C0E69"/>
    <w:rsid w:val="003E18C2"/>
    <w:rsid w:val="00424425"/>
    <w:rsid w:val="004E5309"/>
    <w:rsid w:val="00504591"/>
    <w:rsid w:val="005C112C"/>
    <w:rsid w:val="005E5F12"/>
    <w:rsid w:val="006048C7"/>
    <w:rsid w:val="00673A30"/>
    <w:rsid w:val="00683A4C"/>
    <w:rsid w:val="00722514"/>
    <w:rsid w:val="00754A49"/>
    <w:rsid w:val="00761190"/>
    <w:rsid w:val="007F2B40"/>
    <w:rsid w:val="00865565"/>
    <w:rsid w:val="008D00B5"/>
    <w:rsid w:val="0090560C"/>
    <w:rsid w:val="00936727"/>
    <w:rsid w:val="009A18DB"/>
    <w:rsid w:val="009B5328"/>
    <w:rsid w:val="009E18E6"/>
    <w:rsid w:val="009E31CE"/>
    <w:rsid w:val="009E6891"/>
    <w:rsid w:val="00A9496F"/>
    <w:rsid w:val="00AA40FE"/>
    <w:rsid w:val="00AB47D2"/>
    <w:rsid w:val="00AC3B4A"/>
    <w:rsid w:val="00AD4C6C"/>
    <w:rsid w:val="00B056E4"/>
    <w:rsid w:val="00B143C9"/>
    <w:rsid w:val="00BF7ADB"/>
    <w:rsid w:val="00C05D72"/>
    <w:rsid w:val="00C154A3"/>
    <w:rsid w:val="00C53F1D"/>
    <w:rsid w:val="00CA196E"/>
    <w:rsid w:val="00CF7D11"/>
    <w:rsid w:val="00D45E8C"/>
    <w:rsid w:val="00D56197"/>
    <w:rsid w:val="00E50FE7"/>
    <w:rsid w:val="00E7094F"/>
    <w:rsid w:val="00E95587"/>
    <w:rsid w:val="00EA4A10"/>
    <w:rsid w:val="00F84477"/>
    <w:rsid w:val="00F8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D5689"/>
  <w15:chartTrackingRefBased/>
  <w15:docId w15:val="{58884F15-C8D8-BA46-B117-46AE4F139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7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ide Tovar</dc:creator>
  <cp:keywords/>
  <dc:description/>
  <cp:lastModifiedBy>Adelaide Tovar</cp:lastModifiedBy>
  <cp:revision>1</cp:revision>
  <dcterms:created xsi:type="dcterms:W3CDTF">2019-06-04T19:03:00Z</dcterms:created>
  <dcterms:modified xsi:type="dcterms:W3CDTF">2019-06-04T19:08:00Z</dcterms:modified>
</cp:coreProperties>
</file>